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DA563" w14:textId="6BFE4914" w:rsidR="00E95233" w:rsidRPr="00D5781B" w:rsidRDefault="00E95233" w:rsidP="00E95233">
      <w:pPr>
        <w:spacing w:line="360" w:lineRule="auto"/>
        <w:jc w:val="center"/>
        <w:rPr>
          <w:sz w:val="24"/>
        </w:rPr>
      </w:pPr>
      <w:r w:rsidRPr="00D5781B">
        <w:rPr>
          <w:noProof/>
          <w:sz w:val="24"/>
        </w:rPr>
        <w:drawing>
          <wp:inline distT="0" distB="0" distL="0" distR="0" wp14:anchorId="435656DE" wp14:editId="56F0C4F8">
            <wp:extent cx="5209310" cy="53403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603" cy="537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4BC4C" w14:textId="5E989BD5" w:rsidR="00E95233" w:rsidRPr="00D5781B" w:rsidRDefault="00E95233" w:rsidP="00E95233">
      <w:pPr>
        <w:spacing w:line="240" w:lineRule="auto"/>
        <w:jc w:val="center"/>
        <w:rPr>
          <w:sz w:val="24"/>
        </w:rPr>
      </w:pPr>
      <w:r w:rsidRPr="00D5781B">
        <w:rPr>
          <w:sz w:val="24"/>
        </w:rPr>
        <w:t xml:space="preserve">Fig. </w:t>
      </w:r>
      <w:proofErr w:type="spellStart"/>
      <w:r w:rsidRPr="00D5781B">
        <w:rPr>
          <w:sz w:val="24"/>
        </w:rPr>
        <w:t>S1</w:t>
      </w:r>
      <w:proofErr w:type="spellEnd"/>
      <w:r w:rsidRPr="00D5781B">
        <w:rPr>
          <w:sz w:val="24"/>
        </w:rPr>
        <w:t xml:space="preserve"> </w:t>
      </w:r>
      <w:proofErr w:type="spellStart"/>
      <w:r w:rsidRPr="00D5781B">
        <w:rPr>
          <w:sz w:val="24"/>
        </w:rPr>
        <w:t>OPLS</w:t>
      </w:r>
      <w:proofErr w:type="spellEnd"/>
      <w:r w:rsidRPr="00D5781B">
        <w:rPr>
          <w:sz w:val="24"/>
        </w:rPr>
        <w:t>-DA of metabolites in pear cultivars</w:t>
      </w:r>
    </w:p>
    <w:p w14:paraId="02335BD8" w14:textId="71F331AD" w:rsidR="0094238B" w:rsidRPr="00D5781B" w:rsidRDefault="00E95233" w:rsidP="00D5781B">
      <w:pPr>
        <w:spacing w:line="240" w:lineRule="auto"/>
        <w:rPr>
          <w:rFonts w:hint="eastAsia"/>
          <w:sz w:val="24"/>
        </w:rPr>
      </w:pPr>
      <w:r w:rsidRPr="00D5781B">
        <w:rPr>
          <w:sz w:val="24"/>
        </w:rPr>
        <w:t xml:space="preserve">a: Score scatter plot of </w:t>
      </w:r>
      <w:proofErr w:type="spellStart"/>
      <w:r w:rsidRPr="00D5781B">
        <w:rPr>
          <w:sz w:val="24"/>
        </w:rPr>
        <w:t>OPLS</w:t>
      </w:r>
      <w:proofErr w:type="spellEnd"/>
      <w:r w:rsidRPr="00D5781B">
        <w:rPr>
          <w:sz w:val="24"/>
        </w:rPr>
        <w:t xml:space="preserve">-DA models based on the metabolites </w:t>
      </w:r>
      <w:r w:rsidR="00F028DC" w:rsidRPr="00D5781B">
        <w:rPr>
          <w:sz w:val="24"/>
        </w:rPr>
        <w:t xml:space="preserve">including amino acids, soluble sugars, organic acids and volatiles </w:t>
      </w:r>
      <w:r w:rsidRPr="00D5781B">
        <w:rPr>
          <w:sz w:val="24"/>
        </w:rPr>
        <w:t>with the statistical parameters (</w:t>
      </w:r>
      <w:proofErr w:type="spellStart"/>
      <w:r w:rsidRPr="00D5781B">
        <w:rPr>
          <w:sz w:val="24"/>
        </w:rPr>
        <w:t>R2X</w:t>
      </w:r>
      <w:proofErr w:type="spellEnd"/>
      <w:r w:rsidRPr="00D5781B">
        <w:rPr>
          <w:sz w:val="24"/>
        </w:rPr>
        <w:t xml:space="preserve"> = 0.864, </w:t>
      </w:r>
      <w:proofErr w:type="spellStart"/>
      <w:r w:rsidRPr="00D5781B">
        <w:rPr>
          <w:sz w:val="24"/>
        </w:rPr>
        <w:t>R2Y</w:t>
      </w:r>
      <w:proofErr w:type="spellEnd"/>
      <w:r w:rsidRPr="00D5781B">
        <w:rPr>
          <w:sz w:val="24"/>
        </w:rPr>
        <w:t xml:space="preserve"> = 0.994,</w:t>
      </w:r>
      <w:r w:rsidRPr="00D5781B">
        <w:rPr>
          <w:rFonts w:hint="eastAsia"/>
          <w:sz w:val="24"/>
        </w:rPr>
        <w:t xml:space="preserve"> </w:t>
      </w:r>
      <w:proofErr w:type="spellStart"/>
      <w:r w:rsidRPr="00D5781B">
        <w:rPr>
          <w:sz w:val="24"/>
        </w:rPr>
        <w:t>Q2</w:t>
      </w:r>
      <w:proofErr w:type="spellEnd"/>
      <w:r w:rsidRPr="00D5781B">
        <w:rPr>
          <w:sz w:val="24"/>
        </w:rPr>
        <w:t xml:space="preserve"> = 0.642) for the c</w:t>
      </w:r>
      <w:bookmarkStart w:id="0" w:name="_GoBack"/>
      <w:bookmarkEnd w:id="0"/>
      <w:r w:rsidRPr="00D5781B">
        <w:rPr>
          <w:sz w:val="24"/>
        </w:rPr>
        <w:t xml:space="preserve">lassification of pear species. b: </w:t>
      </w:r>
      <w:proofErr w:type="spellStart"/>
      <w:r w:rsidRPr="00D5781B">
        <w:rPr>
          <w:sz w:val="24"/>
        </w:rPr>
        <w:t>OPLS</w:t>
      </w:r>
      <w:proofErr w:type="spellEnd"/>
      <w:r w:rsidRPr="00D5781B">
        <w:rPr>
          <w:sz w:val="24"/>
        </w:rPr>
        <w:t xml:space="preserve">-DA loading plot. The materials correspond to the metabolites in Table </w:t>
      </w:r>
      <w:proofErr w:type="spellStart"/>
      <w:r w:rsidRPr="00D5781B">
        <w:rPr>
          <w:sz w:val="24"/>
        </w:rPr>
        <w:t>S4</w:t>
      </w:r>
      <w:proofErr w:type="spellEnd"/>
      <w:r w:rsidR="0021008A" w:rsidRPr="00D5781B">
        <w:rPr>
          <w:sz w:val="24"/>
        </w:rPr>
        <w:t xml:space="preserve"> and Table </w:t>
      </w:r>
      <w:proofErr w:type="spellStart"/>
      <w:r w:rsidR="0021008A" w:rsidRPr="00D5781B">
        <w:rPr>
          <w:sz w:val="24"/>
        </w:rPr>
        <w:t>S5</w:t>
      </w:r>
      <w:proofErr w:type="spellEnd"/>
      <w:r w:rsidRPr="00D5781B">
        <w:rPr>
          <w:sz w:val="24"/>
        </w:rPr>
        <w:t>.</w:t>
      </w:r>
    </w:p>
    <w:sectPr w:rsidR="0094238B" w:rsidRPr="00D5781B" w:rsidSect="00643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F0E59" w14:textId="77777777" w:rsidR="0043350C" w:rsidRDefault="0043350C" w:rsidP="00D777BB">
      <w:pPr>
        <w:spacing w:after="0" w:line="240" w:lineRule="auto"/>
      </w:pPr>
      <w:r>
        <w:separator/>
      </w:r>
    </w:p>
  </w:endnote>
  <w:endnote w:type="continuationSeparator" w:id="0">
    <w:p w14:paraId="4A81C3D4" w14:textId="77777777" w:rsidR="0043350C" w:rsidRDefault="0043350C" w:rsidP="00D7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B54F0" w14:textId="77777777" w:rsidR="0043350C" w:rsidRDefault="0043350C" w:rsidP="00D777BB">
      <w:pPr>
        <w:spacing w:after="0" w:line="240" w:lineRule="auto"/>
      </w:pPr>
      <w:r>
        <w:separator/>
      </w:r>
    </w:p>
  </w:footnote>
  <w:footnote w:type="continuationSeparator" w:id="0">
    <w:p w14:paraId="767309DF" w14:textId="77777777" w:rsidR="0043350C" w:rsidRDefault="0043350C" w:rsidP="00D77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93237E"/>
    <w:multiLevelType w:val="hybridMultilevel"/>
    <w:tmpl w:val="734212E6"/>
    <w:lvl w:ilvl="0" w:tplc="5DBC91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B803B7"/>
    <w:multiLevelType w:val="hybridMultilevel"/>
    <w:tmpl w:val="73060656"/>
    <w:lvl w:ilvl="0" w:tplc="B218D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C8"/>
    <w:rsid w:val="0001308D"/>
    <w:rsid w:val="00015287"/>
    <w:rsid w:val="0002102F"/>
    <w:rsid w:val="00037D8B"/>
    <w:rsid w:val="00043FE8"/>
    <w:rsid w:val="00054AE2"/>
    <w:rsid w:val="00076777"/>
    <w:rsid w:val="00077841"/>
    <w:rsid w:val="0008607C"/>
    <w:rsid w:val="00087468"/>
    <w:rsid w:val="00090255"/>
    <w:rsid w:val="000A4D72"/>
    <w:rsid w:val="000A752A"/>
    <w:rsid w:val="000B3163"/>
    <w:rsid w:val="000B4BFD"/>
    <w:rsid w:val="000B52EE"/>
    <w:rsid w:val="000C6685"/>
    <w:rsid w:val="000D1509"/>
    <w:rsid w:val="000D1679"/>
    <w:rsid w:val="000E3A3E"/>
    <w:rsid w:val="000F0BCA"/>
    <w:rsid w:val="00112BC6"/>
    <w:rsid w:val="00123343"/>
    <w:rsid w:val="0012340B"/>
    <w:rsid w:val="0012417B"/>
    <w:rsid w:val="00140DC8"/>
    <w:rsid w:val="00166489"/>
    <w:rsid w:val="0017156B"/>
    <w:rsid w:val="00171EC7"/>
    <w:rsid w:val="00187A27"/>
    <w:rsid w:val="00193702"/>
    <w:rsid w:val="001943AF"/>
    <w:rsid w:val="00194F13"/>
    <w:rsid w:val="0019698C"/>
    <w:rsid w:val="002051CE"/>
    <w:rsid w:val="00207410"/>
    <w:rsid w:val="00207F9C"/>
    <w:rsid w:val="0021008A"/>
    <w:rsid w:val="00214B21"/>
    <w:rsid w:val="00216FD7"/>
    <w:rsid w:val="00226F0E"/>
    <w:rsid w:val="00237A36"/>
    <w:rsid w:val="00241EBB"/>
    <w:rsid w:val="002539F9"/>
    <w:rsid w:val="00262916"/>
    <w:rsid w:val="00271D2F"/>
    <w:rsid w:val="00276573"/>
    <w:rsid w:val="00285629"/>
    <w:rsid w:val="0029074E"/>
    <w:rsid w:val="00291FF8"/>
    <w:rsid w:val="00296F18"/>
    <w:rsid w:val="00297F61"/>
    <w:rsid w:val="002B6C51"/>
    <w:rsid w:val="002C1607"/>
    <w:rsid w:val="002C359A"/>
    <w:rsid w:val="002E301C"/>
    <w:rsid w:val="002F1321"/>
    <w:rsid w:val="002F28D6"/>
    <w:rsid w:val="002F485A"/>
    <w:rsid w:val="002F4D4F"/>
    <w:rsid w:val="00300438"/>
    <w:rsid w:val="00305EE1"/>
    <w:rsid w:val="003074D9"/>
    <w:rsid w:val="00323680"/>
    <w:rsid w:val="00334250"/>
    <w:rsid w:val="00335E7C"/>
    <w:rsid w:val="003759D2"/>
    <w:rsid w:val="003A6D19"/>
    <w:rsid w:val="003B0CDF"/>
    <w:rsid w:val="003C6C76"/>
    <w:rsid w:val="003D45BC"/>
    <w:rsid w:val="003E21AC"/>
    <w:rsid w:val="003E3039"/>
    <w:rsid w:val="003E5C6D"/>
    <w:rsid w:val="003F0C7B"/>
    <w:rsid w:val="00402641"/>
    <w:rsid w:val="00404027"/>
    <w:rsid w:val="00410E15"/>
    <w:rsid w:val="00422ACC"/>
    <w:rsid w:val="004243E8"/>
    <w:rsid w:val="00424B15"/>
    <w:rsid w:val="0043350C"/>
    <w:rsid w:val="00436666"/>
    <w:rsid w:val="00442366"/>
    <w:rsid w:val="004459B8"/>
    <w:rsid w:val="00445EAE"/>
    <w:rsid w:val="00447FF3"/>
    <w:rsid w:val="00464322"/>
    <w:rsid w:val="00472E93"/>
    <w:rsid w:val="00474C10"/>
    <w:rsid w:val="004828C8"/>
    <w:rsid w:val="00484939"/>
    <w:rsid w:val="004861BC"/>
    <w:rsid w:val="00492305"/>
    <w:rsid w:val="0049263F"/>
    <w:rsid w:val="004A112D"/>
    <w:rsid w:val="004B0DCB"/>
    <w:rsid w:val="004C3AF6"/>
    <w:rsid w:val="004D26BC"/>
    <w:rsid w:val="004E2072"/>
    <w:rsid w:val="004F2799"/>
    <w:rsid w:val="0050297C"/>
    <w:rsid w:val="00511136"/>
    <w:rsid w:val="005124B3"/>
    <w:rsid w:val="005221A6"/>
    <w:rsid w:val="00552D9E"/>
    <w:rsid w:val="00563209"/>
    <w:rsid w:val="005651B3"/>
    <w:rsid w:val="00580094"/>
    <w:rsid w:val="0058769C"/>
    <w:rsid w:val="005941C4"/>
    <w:rsid w:val="00597F63"/>
    <w:rsid w:val="005A18EA"/>
    <w:rsid w:val="005A40F6"/>
    <w:rsid w:val="005B0BBE"/>
    <w:rsid w:val="005C5BDF"/>
    <w:rsid w:val="005E279C"/>
    <w:rsid w:val="005E70BF"/>
    <w:rsid w:val="005F7026"/>
    <w:rsid w:val="00610520"/>
    <w:rsid w:val="00611FD2"/>
    <w:rsid w:val="00613998"/>
    <w:rsid w:val="0061444F"/>
    <w:rsid w:val="006173F9"/>
    <w:rsid w:val="00617A0E"/>
    <w:rsid w:val="006268D3"/>
    <w:rsid w:val="00632640"/>
    <w:rsid w:val="00634BA7"/>
    <w:rsid w:val="00643274"/>
    <w:rsid w:val="00646AB0"/>
    <w:rsid w:val="006540D5"/>
    <w:rsid w:val="00664151"/>
    <w:rsid w:val="00666162"/>
    <w:rsid w:val="00681BC3"/>
    <w:rsid w:val="0068594F"/>
    <w:rsid w:val="006A5409"/>
    <w:rsid w:val="006B00C4"/>
    <w:rsid w:val="006B3BCF"/>
    <w:rsid w:val="006B649E"/>
    <w:rsid w:val="006C5AA3"/>
    <w:rsid w:val="006C6414"/>
    <w:rsid w:val="006C73C6"/>
    <w:rsid w:val="006D0164"/>
    <w:rsid w:val="006D3E3C"/>
    <w:rsid w:val="006E375C"/>
    <w:rsid w:val="006E4224"/>
    <w:rsid w:val="006E60F4"/>
    <w:rsid w:val="006F2F71"/>
    <w:rsid w:val="006F6A7D"/>
    <w:rsid w:val="006F7C37"/>
    <w:rsid w:val="007015C8"/>
    <w:rsid w:val="007034B0"/>
    <w:rsid w:val="00714CD6"/>
    <w:rsid w:val="007160CB"/>
    <w:rsid w:val="007325EE"/>
    <w:rsid w:val="00753C8C"/>
    <w:rsid w:val="00756192"/>
    <w:rsid w:val="007579BD"/>
    <w:rsid w:val="007603DB"/>
    <w:rsid w:val="00782C9A"/>
    <w:rsid w:val="00790022"/>
    <w:rsid w:val="007924FB"/>
    <w:rsid w:val="007979E0"/>
    <w:rsid w:val="007B3ACB"/>
    <w:rsid w:val="007B6B3A"/>
    <w:rsid w:val="007C1965"/>
    <w:rsid w:val="007C30A8"/>
    <w:rsid w:val="007E4E71"/>
    <w:rsid w:val="007E5EEB"/>
    <w:rsid w:val="007F30DC"/>
    <w:rsid w:val="007F6F41"/>
    <w:rsid w:val="00805281"/>
    <w:rsid w:val="008055B4"/>
    <w:rsid w:val="00810410"/>
    <w:rsid w:val="00812EAF"/>
    <w:rsid w:val="00816C8F"/>
    <w:rsid w:val="008265AF"/>
    <w:rsid w:val="008271E5"/>
    <w:rsid w:val="00831AF0"/>
    <w:rsid w:val="0084194B"/>
    <w:rsid w:val="00847575"/>
    <w:rsid w:val="00854F1E"/>
    <w:rsid w:val="0086032F"/>
    <w:rsid w:val="008706C1"/>
    <w:rsid w:val="0088679C"/>
    <w:rsid w:val="00893C4F"/>
    <w:rsid w:val="00896D11"/>
    <w:rsid w:val="008B0323"/>
    <w:rsid w:val="008C0CED"/>
    <w:rsid w:val="008D6531"/>
    <w:rsid w:val="008D685F"/>
    <w:rsid w:val="008E6F60"/>
    <w:rsid w:val="00912676"/>
    <w:rsid w:val="00912911"/>
    <w:rsid w:val="00913480"/>
    <w:rsid w:val="00920AAD"/>
    <w:rsid w:val="00921018"/>
    <w:rsid w:val="00925818"/>
    <w:rsid w:val="00930B3D"/>
    <w:rsid w:val="00941859"/>
    <w:rsid w:val="0094238B"/>
    <w:rsid w:val="009464F9"/>
    <w:rsid w:val="00946E40"/>
    <w:rsid w:val="00950F42"/>
    <w:rsid w:val="0095443D"/>
    <w:rsid w:val="00956D45"/>
    <w:rsid w:val="00973C78"/>
    <w:rsid w:val="00984F22"/>
    <w:rsid w:val="00985AA1"/>
    <w:rsid w:val="00986269"/>
    <w:rsid w:val="009872A7"/>
    <w:rsid w:val="009A3620"/>
    <w:rsid w:val="009A3897"/>
    <w:rsid w:val="009A455A"/>
    <w:rsid w:val="009A4D1F"/>
    <w:rsid w:val="009B317B"/>
    <w:rsid w:val="009B505C"/>
    <w:rsid w:val="009B5BA5"/>
    <w:rsid w:val="009C5A9D"/>
    <w:rsid w:val="009D0475"/>
    <w:rsid w:val="009E0F18"/>
    <w:rsid w:val="00A034BA"/>
    <w:rsid w:val="00A078A0"/>
    <w:rsid w:val="00A10A47"/>
    <w:rsid w:val="00A138A8"/>
    <w:rsid w:val="00A1492D"/>
    <w:rsid w:val="00A17940"/>
    <w:rsid w:val="00A31376"/>
    <w:rsid w:val="00A33072"/>
    <w:rsid w:val="00A35456"/>
    <w:rsid w:val="00A405FF"/>
    <w:rsid w:val="00A419C7"/>
    <w:rsid w:val="00A448DE"/>
    <w:rsid w:val="00A50743"/>
    <w:rsid w:val="00A5566D"/>
    <w:rsid w:val="00A63BFD"/>
    <w:rsid w:val="00A75988"/>
    <w:rsid w:val="00A77F8A"/>
    <w:rsid w:val="00A8026F"/>
    <w:rsid w:val="00A85A6C"/>
    <w:rsid w:val="00A94FAB"/>
    <w:rsid w:val="00A970F2"/>
    <w:rsid w:val="00AA5053"/>
    <w:rsid w:val="00AA77E1"/>
    <w:rsid w:val="00AB2F45"/>
    <w:rsid w:val="00AB76E0"/>
    <w:rsid w:val="00AC56C3"/>
    <w:rsid w:val="00AD41DF"/>
    <w:rsid w:val="00AD4686"/>
    <w:rsid w:val="00AD5CB9"/>
    <w:rsid w:val="00AE1FB1"/>
    <w:rsid w:val="00AE72ED"/>
    <w:rsid w:val="00AF1D1C"/>
    <w:rsid w:val="00B02298"/>
    <w:rsid w:val="00B0609C"/>
    <w:rsid w:val="00B1621F"/>
    <w:rsid w:val="00B31C1B"/>
    <w:rsid w:val="00B331D9"/>
    <w:rsid w:val="00B33D40"/>
    <w:rsid w:val="00B37F4D"/>
    <w:rsid w:val="00B467B3"/>
    <w:rsid w:val="00B46F86"/>
    <w:rsid w:val="00B541E8"/>
    <w:rsid w:val="00B54F30"/>
    <w:rsid w:val="00B619E7"/>
    <w:rsid w:val="00B636F9"/>
    <w:rsid w:val="00B94DA0"/>
    <w:rsid w:val="00B9741B"/>
    <w:rsid w:val="00BA1668"/>
    <w:rsid w:val="00BC4E0A"/>
    <w:rsid w:val="00BD144E"/>
    <w:rsid w:val="00BE6C5F"/>
    <w:rsid w:val="00BF308F"/>
    <w:rsid w:val="00BF37BB"/>
    <w:rsid w:val="00BF3D06"/>
    <w:rsid w:val="00C027B2"/>
    <w:rsid w:val="00C055F5"/>
    <w:rsid w:val="00C12BE9"/>
    <w:rsid w:val="00C30062"/>
    <w:rsid w:val="00C34DB3"/>
    <w:rsid w:val="00C37A9B"/>
    <w:rsid w:val="00C46C4B"/>
    <w:rsid w:val="00C47637"/>
    <w:rsid w:val="00C53F65"/>
    <w:rsid w:val="00C60B0D"/>
    <w:rsid w:val="00C75938"/>
    <w:rsid w:val="00C923A3"/>
    <w:rsid w:val="00C975B0"/>
    <w:rsid w:val="00CA0552"/>
    <w:rsid w:val="00CA3755"/>
    <w:rsid w:val="00CB0689"/>
    <w:rsid w:val="00CB6455"/>
    <w:rsid w:val="00CB776D"/>
    <w:rsid w:val="00CC0141"/>
    <w:rsid w:val="00CD65DA"/>
    <w:rsid w:val="00CF1F8C"/>
    <w:rsid w:val="00CF5595"/>
    <w:rsid w:val="00D059B0"/>
    <w:rsid w:val="00D065C6"/>
    <w:rsid w:val="00D0776C"/>
    <w:rsid w:val="00D13CE5"/>
    <w:rsid w:val="00D22185"/>
    <w:rsid w:val="00D415B5"/>
    <w:rsid w:val="00D458B0"/>
    <w:rsid w:val="00D473A3"/>
    <w:rsid w:val="00D535E8"/>
    <w:rsid w:val="00D5781B"/>
    <w:rsid w:val="00D73ED6"/>
    <w:rsid w:val="00D74012"/>
    <w:rsid w:val="00D74040"/>
    <w:rsid w:val="00D777BB"/>
    <w:rsid w:val="00D77E0D"/>
    <w:rsid w:val="00D8449A"/>
    <w:rsid w:val="00D9540D"/>
    <w:rsid w:val="00D96861"/>
    <w:rsid w:val="00DB23A8"/>
    <w:rsid w:val="00DC0463"/>
    <w:rsid w:val="00DC10A7"/>
    <w:rsid w:val="00DC1CE9"/>
    <w:rsid w:val="00DC2719"/>
    <w:rsid w:val="00DD5F54"/>
    <w:rsid w:val="00DD7F87"/>
    <w:rsid w:val="00DE15FD"/>
    <w:rsid w:val="00DF03A4"/>
    <w:rsid w:val="00DF1A34"/>
    <w:rsid w:val="00DF341B"/>
    <w:rsid w:val="00E167CB"/>
    <w:rsid w:val="00E16F6A"/>
    <w:rsid w:val="00E17E22"/>
    <w:rsid w:val="00E26AAE"/>
    <w:rsid w:val="00E55E06"/>
    <w:rsid w:val="00E87C7D"/>
    <w:rsid w:val="00E95233"/>
    <w:rsid w:val="00E95D27"/>
    <w:rsid w:val="00EB0194"/>
    <w:rsid w:val="00EC1ED0"/>
    <w:rsid w:val="00EC7025"/>
    <w:rsid w:val="00ED2963"/>
    <w:rsid w:val="00ED2BC7"/>
    <w:rsid w:val="00EF40C9"/>
    <w:rsid w:val="00F028DC"/>
    <w:rsid w:val="00F06B13"/>
    <w:rsid w:val="00F140A8"/>
    <w:rsid w:val="00F20121"/>
    <w:rsid w:val="00F207E3"/>
    <w:rsid w:val="00F47689"/>
    <w:rsid w:val="00F5184C"/>
    <w:rsid w:val="00F532B8"/>
    <w:rsid w:val="00F541F6"/>
    <w:rsid w:val="00F63987"/>
    <w:rsid w:val="00F72EA4"/>
    <w:rsid w:val="00F75A19"/>
    <w:rsid w:val="00F768FD"/>
    <w:rsid w:val="00F77531"/>
    <w:rsid w:val="00F8365C"/>
    <w:rsid w:val="00F97EDC"/>
    <w:rsid w:val="00FA0A02"/>
    <w:rsid w:val="00FB5AF0"/>
    <w:rsid w:val="00FB6C85"/>
    <w:rsid w:val="00FC1FE9"/>
    <w:rsid w:val="00FC539C"/>
    <w:rsid w:val="00FD6897"/>
    <w:rsid w:val="00FE38DE"/>
    <w:rsid w:val="00FF0128"/>
    <w:rsid w:val="00FF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34C8E"/>
  <w15:docId w15:val="{72F5E4A6-1488-4D9D-AA30-B226E127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7BB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7B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7BB"/>
    <w:rPr>
      <w:sz w:val="18"/>
      <w:szCs w:val="18"/>
    </w:rPr>
  </w:style>
  <w:style w:type="paragraph" w:styleId="HTML">
    <w:name w:val="HTML Preformatted"/>
    <w:basedOn w:val="a"/>
    <w:link w:val="HTML0"/>
    <w:uiPriority w:val="99"/>
    <w:qFormat/>
    <w:rsid w:val="00D777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D777BB"/>
    <w:rPr>
      <w:rFonts w:ascii="Courier New" w:eastAsia="宋体" w:hAnsi="Courier New" w:cs="Times New Roman"/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EF40C9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9263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263F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56D4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56D45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56D45"/>
    <w:rPr>
      <w:rFonts w:ascii="Times New Roman" w:eastAsia="宋体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56D4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56D45"/>
    <w:rPr>
      <w:rFonts w:ascii="Times New Roman" w:eastAsia="宋体" w:hAnsi="Times New Roman" w:cs="Times New Roman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A802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4452F-4BA9-4F74-AE42-0C6ED7DD6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 欣</dc:creator>
  <cp:keywords/>
  <dc:description/>
  <cp:lastModifiedBy>刘园</cp:lastModifiedBy>
  <cp:revision>2</cp:revision>
  <dcterms:created xsi:type="dcterms:W3CDTF">2023-04-15T03:04:00Z</dcterms:created>
  <dcterms:modified xsi:type="dcterms:W3CDTF">2023-04-15T03:04:00Z</dcterms:modified>
</cp:coreProperties>
</file>